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914AA" w14:textId="1D90D8DA" w:rsidR="0005462E" w:rsidRPr="00AF5CEA" w:rsidRDefault="009878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5CE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F5CEA" w:rsidRPr="00AF5CE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F5CEA">
        <w:rPr>
          <w:rFonts w:ascii="Times New Roman" w:hAnsi="Times New Roman" w:cs="Times New Roman"/>
          <w:b/>
          <w:bCs/>
          <w:sz w:val="24"/>
          <w:szCs w:val="24"/>
        </w:rPr>
        <w:t>. Construct sequences.</w:t>
      </w:r>
    </w:p>
    <w:p w14:paraId="78CC6B7B" w14:textId="7802FBE4" w:rsidR="009878FD" w:rsidRPr="00AF5CEA" w:rsidRDefault="009878FD">
      <w:pPr>
        <w:rPr>
          <w:rFonts w:ascii="Times New Roman" w:hAnsi="Times New Roman" w:cs="Times New Roman"/>
          <w:sz w:val="24"/>
          <w:szCs w:val="24"/>
        </w:rPr>
      </w:pPr>
      <w:r w:rsidRPr="00AF5CEA">
        <w:rPr>
          <w:rFonts w:ascii="Times New Roman" w:hAnsi="Times New Roman" w:cs="Times New Roman"/>
          <w:sz w:val="24"/>
          <w:szCs w:val="24"/>
        </w:rPr>
        <w:t>&gt;D8</w:t>
      </w:r>
    </w:p>
    <w:p w14:paraId="21489E3E" w14:textId="49B03703" w:rsidR="009878FD" w:rsidRPr="00AF5CEA" w:rsidRDefault="009878FD">
      <w:pPr>
        <w:rPr>
          <w:rFonts w:ascii="Courier New" w:hAnsi="Courier New" w:cs="Courier New"/>
          <w:sz w:val="24"/>
          <w:szCs w:val="24"/>
        </w:rPr>
      </w:pPr>
      <w:r w:rsidRPr="00AF5CEA">
        <w:rPr>
          <w:rFonts w:ascii="Courier New" w:hAnsi="Courier New" w:cs="Courier New"/>
          <w:sz w:val="24"/>
          <w:szCs w:val="24"/>
        </w:rPr>
        <w:t>AAGCCAAGTCAATCGAAGCCCAGGTAATTCATATTTAGTGCTGTTCGCAAAGACCTGTCCCAGATACTCTGTTTATAGGTATAATTATTAAGTGCATATCAGGTTTATTTACATTTATATCGTATTATATTGGTAACTGCAGCAGATGCTGTGCTACAAATTTAGAATCATTTAAAACAAACATATTTGCCACAGAAAATGTGTGAAATAATTAAACTAAAAGCTTTGGATGAAGTAAAAAAGCCATAAAGCCTAAAATAATATTATGAATAATCAAAGAAAATCAGTAGATGGTAAAGTACTTCGTACCTACGTTGCATGGTATTCAATAAAGACTCGAAAATACTCTCACTCACTGTAAGTGAACCCAGTGTTTTGTAATTGCCTAGCACATAAATCAGCTGAATCCTAAACGTATCTGAAGGCCAGGAGTGTCGGAGAATTCGGTGTGCCAAAAACCAAAGACCAAAGACCATACCCTTTCAAAACCTTATGAAAAATGGCAAGCCCGGCGAAAGGTGTTGGCCGGTCCAGGGGATTCGGGGGCCCGTGATACTCGCACTTAATAAACATGCGTGAAAATCAATCAGCGAAGACAAAAGCCACGCACTAGAAGAAGCCAAAGTGTCCGAAGTGGCCGATCCACGGGTGACCATATAGACCATAAAGTCCGCATGGTGGACCACCACCCGAGCCACCGAAAGCAGCCGAATGGCCGAAACCCCGAAGTTGGCGCCTTCGTTTTCGCTTCCATTGGCCTGCCTTCGTCTTCGGAGAAAAAAACCTCATATAAAACGTGGCCGACATATTGAGTCCAACAGTCGTAAGCGCGCCACGGTCCACAGAA</w:t>
      </w:r>
    </w:p>
    <w:p w14:paraId="1A487AA7" w14:textId="77777777" w:rsidR="009878FD" w:rsidRPr="00AF5CEA" w:rsidRDefault="009878FD">
      <w:pPr>
        <w:rPr>
          <w:rFonts w:ascii="Courier New" w:hAnsi="Courier New" w:cs="Courier New"/>
          <w:sz w:val="24"/>
          <w:szCs w:val="24"/>
        </w:rPr>
      </w:pPr>
    </w:p>
    <w:p w14:paraId="3BA7B844" w14:textId="56B7608F" w:rsidR="009878FD" w:rsidRPr="00CA1182" w:rsidRDefault="009878FD">
      <w:pPr>
        <w:rPr>
          <w:rFonts w:ascii="Times New Roman" w:hAnsi="Times New Roman" w:cs="Times New Roman"/>
          <w:sz w:val="24"/>
          <w:szCs w:val="24"/>
        </w:rPr>
      </w:pPr>
      <w:r w:rsidRPr="00CA1182">
        <w:rPr>
          <w:rFonts w:ascii="Times New Roman" w:hAnsi="Times New Roman" w:cs="Times New Roman"/>
          <w:sz w:val="24"/>
          <w:szCs w:val="24"/>
        </w:rPr>
        <w:t>&gt;</w:t>
      </w:r>
      <w:r w:rsidR="00AB1F13" w:rsidRPr="00CA1182">
        <w:rPr>
          <w:rFonts w:ascii="Times New Roman" w:hAnsi="Times New Roman" w:cs="Times New Roman"/>
          <w:i/>
          <w:sz w:val="24"/>
          <w:szCs w:val="24"/>
        </w:rPr>
        <w:t>Δ stripes</w:t>
      </w:r>
    </w:p>
    <w:p w14:paraId="0BBAF8B5" w14:textId="0955A3B4" w:rsidR="00AB1F13" w:rsidRPr="00AF5CEA" w:rsidRDefault="009878FD">
      <w:pPr>
        <w:rPr>
          <w:rFonts w:ascii="Courier New" w:hAnsi="Courier New" w:cs="Courier New"/>
          <w:sz w:val="24"/>
          <w:szCs w:val="24"/>
        </w:rPr>
      </w:pPr>
      <w:r w:rsidRPr="00AF5CEA">
        <w:rPr>
          <w:rFonts w:ascii="Courier New" w:hAnsi="Courier New" w:cs="Courier New"/>
          <w:sz w:val="24"/>
          <w:szCs w:val="24"/>
        </w:rPr>
        <w:t>AAGAGCCCAAGGTCGGTCGTTTAGCTTGGCCAAAACCTACCCATCCAGCTGGCACTTCCACCAACGGCACCAAGACACGAGCGGAAAATAAAAAGCCACACCACCCCACTTAGAACTCCGTTTAGCAGCAGTTGTTCAAACAGAAATTGGCTGGCTTCGGCCGGTTCAGCcTCAGTTGATAATTATTATAATATCTATGTTCTTGCCTATCGCTGGGCCCTAATTGGCCCAGACAAAGGCACCGTTTTTATGCATAACTGGAGGCTTACAATTTGGCcTTCGACACGCGGTCCTTCACATTGCCAAAAAAGAACGAGAACTCgGCAAGCCAATTACACTCGAAGAAGCAGCGGGGATCGTTTCGATGCCTAGCCCTGGGCCAGTTCAATCACTCCCGCCGATAATTAGCCGGCCTCTGCAATGGGAACTTTTCCAAGACGAGATCGATTCTTGGGAAAACACCACCTCAGTTTCCATTTCTGTTTTTTGGGTCCGGAAGTGGCATCGTGTCTTCCCAGAAGCGCCTCCAAATGGTGCCACCATTAGCCAGGGGGAAGCCGGGCGGCAGTCACTTAGCTGCTGCAATTTAAATACTTTTTAATTGATTACTAATTGCGGCGAGGCAAGTGCCAAAACAAGACGACGAGGACGACTTGGCTGTGACGTTTTCGATGCAACCCGACCGGGGACTGCCACTCTTTAGCCAGTTAATTGGCAGCAAAAGCGACAGTGGCAGCGGCAGCAACTGCTTTTCACCAGGAAATCAATAAACGCTCGTCCAGCGGCAAAAGTAATCGCAACACGCACATCTCAATTTCGGTGGCAGAAAAAAAACCCTCACCAGCTCAGTTCCCCGTGCCAAATTAACCAGAGCAAACATAGCCCAGTTTCTTCTCCTGCGGCATGTGAAAAGGCAAACAGTGCTGGCCGGAAAATACCCAGCAAAACACCTGAGTTCTAGTTGCGATTTTCGGAATTGGACTATAAAAGGCGGCCGTCGGGTAGCTTTCTTCACTCACAACCAGTCCAAAAGCATCTCCAACATGAAGTTCTTCCAGCAAATCGTCCTGGGTCTGATGCTCGTCCTGGCCATCATGGGTTCGCTGGCTAGCGCCAAGCCCCAGGAGGCCGAGGAACCGGAGGAGTCGCTGGTCGGGGACTCAGAGTCGGGACAGTCCGTGCCCGAGGACGCCCAGCAGGACTACCTCAACGTGGCGGACCTCACCACTGCCGCTCCTACATGGTGGTGGAACTAGAGCCCGGGAATTCTAGAGGATTTTAACAATCTTTTGTTTTTTTTTGCTAATCTAATGTACTATAATTGCAAAGAATTTACGGTGTTCCATATTCAATAAACCTATTTAAAGCTGAATACAATATTTACGTTAATAAATGTTCTTGATACGATAAATTTACTTAATTAAAATACATTACATTTCAGTTAAATATTTGTAAAATAAAATATATTTAAAAAAATATTTAATTCACTAGTTGTGGGAGTTCATTAGACTTATTATTTGTTTTTATTAAATTGTAATTTGTATCAAAAGTTTATTTTGC</w:t>
      </w:r>
      <w:r w:rsidRPr="00AF5CEA">
        <w:rPr>
          <w:rFonts w:ascii="Courier New" w:hAnsi="Courier New" w:cs="Courier New"/>
          <w:sz w:val="24"/>
          <w:szCs w:val="24"/>
        </w:rPr>
        <w:lastRenderedPageBreak/>
        <w:t>CAAACAGTGAATCTTAAAATATATATCAAGTTCATTGCACAAATTAACTTATAAATTGTCACCAAAAATTTAGAAATCAACCTATGTAAATAAATTTAACAAACCAATCATATCTTGAATTTAAATATATAAAAGAGGAGATAAACCATTTATAAAATGGTCTCACCTTTTTTTAGTTTATTTGATGCATGTTTTAATTTTGCTAAAATCATATTCTGATGTCTATTCATTTTGCCAGCCAGTAATCTAAAAAGTCGACCTATCACTCTCCCCCTCTTATATTTCGACCTATAAATACCCACCGCAAATGCCGCAACCAACCTAACCCACAGAGCCAGTTCGGGTTGTTTAATGGACAATTATCCTTAGTTCAGAAGGCGCCTGCCTTTATGCGTATTTCCCCGCTTGCCTGCGAATACGCCTAACGAAATTAATCGAGCCCGTAAACCCAGTTTCGGTAAGTGCTTCTTTATGAATATTTTCCATTTACTTTAATTGAAGGCTGCCAATTGTGGTGCCCGAGTGTTGTGACTGCTGGCCAATGAGGCGGTAATACGTTAAGTCGGAGCTGCGGAACGGGATGATGGACCAGTTGAGGCGAAGTACATCAATCTCATTTGCCCGCACTTATCGAACGGTTGCCTTGGGGAGATCGCTGCGATTGTTTAT</w:t>
      </w:r>
      <w:r w:rsidR="00AB1F13" w:rsidRPr="00CA1182">
        <w:rPr>
          <w:rFonts w:ascii="Courier New" w:hAnsi="Courier New" w:cs="Courier New"/>
          <w:sz w:val="24"/>
          <w:szCs w:val="24"/>
          <w:u w:val="single"/>
        </w:rPr>
        <w:t>GAGTTATGTCCTGTGTCAGCGTAGATCGTTAATAACGCGAACGGTGGCCCACCCACAATAATGTGGGAGGCCACATACATGCTCACCATCGAACTCACGATTGCTGTGGTATACGTTTAGGGCGACCGAACGGAGTGTTAATGGTTATCCACCCGGCTGCCACATGATTCAGTGCGATGCGTACCCGAAGATATTCTCGGGAACCCAAGTAACTTATCGACATTTAATTGGCGGTTCCCCTTGCAATGCCTGGGTTATATAAACGACATATATTTATGTTGGGTCTTCTATACTCTGCGTAACAAGTAAATCCTTTCCCTCGGTGTCTGTTA</w:t>
      </w:r>
      <w:r w:rsidR="00AB1F13" w:rsidRPr="00AF5CEA">
        <w:rPr>
          <w:rFonts w:ascii="Courier New" w:hAnsi="Courier New" w:cs="Courier New"/>
          <w:sz w:val="24"/>
          <w:szCs w:val="24"/>
        </w:rPr>
        <w:t>TCTAATTATTCCGTTTAAGGACGCAATTTTCTGAGCTAAAACTCGCTTATGGAGAGATCTAAATTTCCCCGCTTTTGGCTTGAATAAATTAATCGAATTCCCCGCTGGCTATTAAAACACACAAAAGGCGCTCTCGTCTGTTTCAATGTAAATTGCAAATTGCTCAATCCGCCTAATTGATGTGCGCCCATGCAATAGTTTTGTGCCAATCATTTTTAGTACACCCCTAACTGGTGTTTTCTACGCATAATATGTGCCATGGCTTAGGGCCTTTTGGTGGACTTACCAACTGAAGAAGACGATTGTGGGGGTGCGTTTGGCGCAGTGCGCGCCTGCGAGCAGGAAATCTCTTTCTCGGCCTGTCTGATTTTGGCCAAGACAAATAAATCCGGCTGGCAGATAGGCAGAGGGGACCCGGCGGTCAGGGCCGTGGACATTGAACTTGAAAACGCAGCCAGCGCCGAAAACATTGTATTCAACGAACGGCAAGTGCTGCGCGGCATGGGTGTCTCTGGCTAAGGTTACGGCGGTTGGGCAACAGGTTTTCCCCCGGCCAACACTGGGGGGAGAAAATAAAAAGGAAAATGTTCAGGCTGCCATAAGTGGGGAAAAAGGAAAACAAAACATGAAACACGGGCCGGGCAATGTCACTCGGCATTCGCTTGATTTTCCGCCTAACTCGCAGCGGTCCTGTGTGTAAATAATGTCTAATGTTGCATGCCGGTTGCATAATCGTGTGGCAATTATGCCAGAGAGATTCGCTTATTTATTTTTTACTTTCTGCCATGTTCCGCTGCCACCGTATTTCTTTTCGGCCACTTAGTGCGCTCCGCTTGATAATGATGTTTTGTTTTTCGCCGGGACAAACTCGTTTCGATTATTGGGAAAAGCGCGTATAAATCATCGCCGCCGAAGTCTGGCAAAACAGCAAATTGAAAACTGCAAGCTGAAAACTGAAAACTGAAAACTGTAACCCAAACAAACACAGCATCCCACACGACGAGGTGAAAATGAAAATAAATACGGACTGAGCGACTGAAAACGAGTCAATTCGATTCAAATTGCAGGTTCAACGGCTGCCGGCGATCGCATCATTAAGTGCGCCTTCGCTGGATACGCGGCTCTTATGCAACGAGCACACACAATTAATTAATAAGCGTCTGGTTGTTTCGGCCTGGCTTTTGCGGACCTGCCGATCGCAATAAATTAAGGCAGCATTAGTCGCAATTATGTGCCACATAGTTGGGCTGCTTACTTTTCTGTGGGTGAGCCGAGCGCAGAATGCGGCCAAGGGATCGAGTTAAACCGCTTTTCCGCAGGCCAAGAGTTTTTCGCATTTTGCATAAAATCGGCAACGCATAAGTGGCGAAGCATTGATGAAACTGCGGGAAAAGAAGTAAAAAATATTTAAAAATAAATATAAATTTATGGCAGAACTTAAGAAACTAATTTGAAATACTTCTTCTTAGGAAACTGTCCCTAGGAATATTTGTTTTCCCCAGCATTGCTCAATATTTCCTCCATCTTTTTGCTTATTGCCCAGACATTTTCCTTGGCCGAAGTGTAGCTGGTGGGTCTCCAGATTAATGCAAACCACTTCGTCAGCGGAGGTCGTAAACGTATCTTTGCCCATTTGGCTCGTTCATTATGCGTGTGGTATAGCTTTATTTTTGCCATTTTCCCTCTTTTTTGCACCAGCTGCAGTTGGGCCAAGAGAGTTATGCGAATCGGTGCGATTTTCGGGTTTTCGCACTCGCTTGCGGCCATGGCCATTAGAGCATTACCCGCTTAGGGCGCCCTAAAGTCCAGGTGGTCCCCAGGGACCACAAGAGTATTGCAACTTACGGCCAGCTGAGTGGAGTGCTGGAACGCACTTCTTAATTTCGGCGGTTATGTAACCTCGAGCTGAGTGTGCGATACATAT</w:t>
      </w:r>
      <w:r w:rsidR="00AB1F13" w:rsidRPr="00AF5CEA">
        <w:rPr>
          <w:rFonts w:ascii="Courier New" w:hAnsi="Courier New" w:cs="Courier New"/>
          <w:sz w:val="24"/>
          <w:szCs w:val="24"/>
        </w:rPr>
        <w:lastRenderedPageBreak/>
        <w:t>GCCAAAATCACCTGCTCATAATTAGCGGAAACCAACTGTTTGGCCCTCGCCGGACTGTGAATCATCaGAGCTGCCCAATCGAAATCAAAGCCAAGTCAATCGAAGCCCAGGTAATTCATATTTAGTGCTGTTCGCAAAGACCTGTCCCAGATACTCTGTTTATAGGTATAATTATTAAGTGCATATCAGGTTTATTTACATTTATATCGTATTATATTGGTAACTGCAGCAGATGCTGTGCTACAAATTTAGAATCATTTAAAACAAACATATTTGCCACAGAAAATGTGTGAAATAATTAAACTAAAAGCTTTGGATGAAGTAAAAAAGCCATAAAGCCTAAAATAATATTATGAATAATCAAAGAAAATCAGTAGATGGTAAAGTACTTCGTACCTACGTTGCATGGTATTCAATAAAGACTCGAAAATACTCTCACTCACTGTAAGTGAACCCAGTGTTTTGTAATTGCCTAGCACATAAATCAGCTGAATCCTAAACGTATCTGAAGGCCAGGAGTGTCGGAGAATTCGGTGTGCCAAAAACCAAAGACCAAAGACCATACCCTTTCAAAACCTTATGAAAAATGGCAAGCCCGGCGAAAGGTGTTGGCCGGTCCAGGGGATTCGGGGGCCCGTGATACTCGCACTTAATAAACATGCGTGAAAATCAATCAGCGAAGACAAAAGCCACGCACTAGAAGAAGCCAAAGTGTCCGAAGTGGCCGATCCACGGGTGACCATATAGACCATAAAGTCCGCATGGTGGACCACCACCCGAGCCACCGAAAGCAGCCGAATGGCCGAAACCCCGAAGTTGGCGCCTTCGTTTTCGCTTCCATTGGCCTGCCTTCGTCTTCGGAGAAAAAAACCTCATATAAAACGTGGCCGACATATTGAGTCCAACAGTCGTAAGCGCGCCACGGTCCACAGAA</w:t>
      </w:r>
    </w:p>
    <w:p w14:paraId="71305CDD" w14:textId="01416BDC" w:rsidR="00AB1F13" w:rsidRPr="00CA1182" w:rsidRDefault="00AB1F13">
      <w:pPr>
        <w:rPr>
          <w:rFonts w:ascii="Times New Roman" w:hAnsi="Times New Roman" w:cs="Times New Roman"/>
          <w:sz w:val="24"/>
          <w:szCs w:val="24"/>
        </w:rPr>
      </w:pPr>
      <w:r w:rsidRPr="00CA1182">
        <w:rPr>
          <w:rFonts w:ascii="Times New Roman" w:hAnsi="Times New Roman" w:cs="Times New Roman"/>
          <w:sz w:val="24"/>
          <w:szCs w:val="24"/>
        </w:rPr>
        <w:t>&gt;</w:t>
      </w:r>
      <w:r w:rsidRPr="00CA1182">
        <w:rPr>
          <w:rFonts w:ascii="Times New Roman" w:hAnsi="Times New Roman" w:cs="Times New Roman"/>
          <w:i/>
          <w:sz w:val="24"/>
          <w:szCs w:val="24"/>
        </w:rPr>
        <w:t>Δ broad</w:t>
      </w:r>
    </w:p>
    <w:p w14:paraId="6A0B4051" w14:textId="1AFBAF6F" w:rsidR="00AB1F13" w:rsidRPr="00AF5CEA" w:rsidRDefault="00AB1F13">
      <w:pPr>
        <w:rPr>
          <w:rFonts w:ascii="Courier New" w:hAnsi="Courier New" w:cs="Courier New"/>
          <w:b/>
          <w:bCs/>
          <w:sz w:val="24"/>
          <w:szCs w:val="24"/>
        </w:rPr>
      </w:pPr>
      <w:r w:rsidRPr="00AF5CEA">
        <w:rPr>
          <w:rFonts w:ascii="Courier New" w:hAnsi="Courier New" w:cs="Courier New"/>
          <w:sz w:val="24"/>
          <w:szCs w:val="24"/>
        </w:rPr>
        <w:t>AAGAGCCCAAGGTCGGTCGTTTAGCTTGGCCAAAACCTACCCATCCAGCTGGCACTTCCACCAACGGCACCAAGACACGAGCGGAAAATAAAAAGCCACACCACCCCACTTAGAACTCCGTTTAGCAGCAGTTGTTCAAACAGAAATTGGCTGGCTTCGGCCGGTTCAGCcTCAGTTGATAATTATTATAATATCTATGTTCTTGCCTATCGCTGGGCCCTAATTGGCCCAGACAAAGGCACCGTTTTTATGCATAACTGGAGGCTTACAATTTGGCcTTCGACACGCGGTCCTTCACATTGCCAAAAAAGAACGAGAACTCgGCAAGCCAATTACACTCGAAGAAGCAGCGGGGATCGTTTCGATGCCTAGCCCTGGGCCAGTTCAATCACTCCCGCCGATAATTAGCCGGCCTCTGCAATGGGAACTTTTCCAAGACGAGATCGATTCTTGGGAAAACACCACCTCAGTTTCCATTTCTGTTTTTTGGGTCCGGAAGTGGCATCGTGTCTTCCCAGAAGCGCCTCCAAATGGTGCCACCATTAGCCAGGGGGAAGCCGGGCGGCAGTCACTTAGCTGCTGCAATTTAAATACTTTTTAATTGATTACTAATTGCGGCGAGGCAAGTGCCAAAACAAGACGACGAGGACGACTTGGCTGTGACGTTTTCGATGCAACCCGACCGGGGACTGCCACTCTTTAGCCAGTTAATTGGCAGCAAAAGCGACAGTGGCAGCGGCAGCAACTGCTTTTCACCAGGAAATCAATAAACGCTCGTCCAGCGGCAAAAGTAATCGCAACACGCACATCTCAATTTCGGTGGCAGAAAAAAAACCCTCACCAGCTCAGTTCCCCGTGCCAAATTAACCAGAGCAAACATAGCCCAGTTTCTTCTCCTGCGGCATGTGAAAAGGCAAACAGTGCTGGCCGGAAAATACCCAGCAAAACACCTGAGTTCTAGTTGCGATTTTCGGAATTGGACTATAAAAGGCGGCCGTCGGGTAGCTTTCTTCACTCACAACCAGTCCAAAAGCATCTCCAACATGAAGTTCTTCCAGCAAATCGTCCTGGGTCTGATGCTCGTCCTGGCCATCATGGGTTCGCTGGCTAGCGCCAAGCCCCAGGAGGCCGAGGAACCGGAGGAGTCGCTGGTCGGGGACTCAGAGTCGGGACAGTCCGTGCCCGAGGACGCCCAGCAGGACTACCTCAACGTGGCGGACCTCACCACTGCCGCTCCTACATGGTGGTGGAACTAGAGCCCGGGAATTCTAGAGGATTTTAACAATCTTTTGTTTTTTTTTGCTAATCTAATGTACTATAATTGCAAAGAATTTACGGTGTTCCATATTCAATAAACCTATTTAAAGCTGAATACAATATTTACGTTAATAAATGTTCTTGATACGATAAATTTACTTAATTAAAATACATTACATTTCAGTTAAATATTTGTAAAATAAAATATATTTAAAAAAATATTTAATTCACTAGTTGTGGGAGTTCATTAGACTTATTATTTGTTTTTATTAAATTGTAATTTGTATCAAAAGTTTATTTTGCCAAACAGTGAATCTTAAAATATATATCAAGTTCATTGCACAAATTAACTTATAAATTGTCACCAAAAATTTAGAAATCAACCTATGTAAATAAATTTAACAAACCAATCATATCTTGAATTTAAATATATAAAAGAGGAGATAAACCATTTATAAAATGGTCTCACCTTTTTTTAGTTTATTTGATGCATGTTTTAATTTTGCTAAAATCATATTCTGATGTCTATTCATTTTGCCAGCCAGTAATCTAAAAAGTCGACC</w:t>
      </w:r>
      <w:r w:rsidRPr="00AF5CEA">
        <w:rPr>
          <w:rFonts w:ascii="Courier New" w:hAnsi="Courier New" w:cs="Courier New"/>
          <w:sz w:val="24"/>
          <w:szCs w:val="24"/>
        </w:rPr>
        <w:lastRenderedPageBreak/>
        <w:t>TATCACTCTCCCCCTCTTATATTTCGACCTATAAATACCCACCGCAAATGCCGCAACCAACCTAACCCACAGAGCCAGTTCGGGTTGTTTAATGGACAATTATCCTTAGTTCAGAAGGCGCCTGCCTTTATGCGTATTTCCCCGCTTGCCTGCGAATACGCCTAACGAAATTAATCGAGCCCGTAAACCCAGTTTCGGTAAGTGCTTCTTTATGAATATTTTCCATTTACTTTAATTGAAGGCTGCCAATTGTGGTGCCCGAGTGTTGTGACTGCTGGCCAATGAGGCGGTAATACGTTAAGTCGGAGCTGCGGAACGGGATGATGGACCAGTTGAGGCGAAGTACATCAATCTCATTTGCCCGCACTTATCGAACGGTTGCCTTGGGGAGATCGCTGCGATTGTTTATCGATAATCGCCCGATTACCGCGCTGAGCGGTCTTAAAGACCCATAAGAAATGCGGCGATGGCGGCTTTAGATAAGTAAGTCGTCGGGGCGCTCATAAATTTCGAGCGCGATCCACGGATTTATGCACTCGCTGGAAAAGCTATTACCATTAGGCTTTTCGCGACCACGGATTTTTCCGCTTGCCTGAGACAAGTGCAGCGCGGCAGTTGCAGGCAAATTATGTGTGAGGCAATGCCGCGGGCATGTCTACACCGAAATCAAATTACGGCAACCTCTATTCACTTATTTGCTTAGTTTTTTGCGCAGTGAGCGGCCAGCGCCTTGTATTGGCATCTAATTATTCCGTTTAAGGACGCAATTTTCTGAGCTAAAACTCGCTTATGGAGAGATCTAAATTTCCCCGCTTTTGGCTTGAATAAATTAATCGAATTCCCCGCTGGCTATTAAAACACACAAAAGGCGCTCTCGTCTGTTTCAATGTAAATTGCAAATTGCTCAATCCGCCTAATTGATGTGCGCCCATGCAATAGTTTTGTGCCAATCATTTTTAGTACACCCCTAACTGGTGTTTTCTACGCATAATATGTGCCATGGCTTAGGGCCTTTTGGTGGACTTACCAACTGAAGAAGACGATTGTGGGGGTGCGTTTGGCGCAGTGCGCGCCTGCGAGCAGGAAATCTCTTTCTCGGCCTGTCTGATTTTGGCCAAGACAAATAAATCCGGCTGGCAGATAGGCAGAGGGGACCCGGCGGTCAGGGCCGTGGACATTGAACTTGAAAACGCAGCCAGCGCCGAAAACATTGTATTCAACGAACGGCAAGTGCTGCGCGGCATGGGTGTCTCTGGCTAAGGTTACGGCGGTTGGGCAACAGGTTTTCCCCCGGCCAACACTGGGGGGAGAAAATAAAAAGGAAAATGTTCAGGCTGCCATAAGTGGGGAAAAAGGAAAACAAAACATGAAACACGGGCCGGGCAATGTCACTCGGCATTCGCTTGATTTTCCGCCTAACTCGCAGCGGTCCTGTGTGTAAATAATGTCTAATGTTGCATGCCGGTTGCATAATCGTGTGGCAATTATG</w:t>
      </w:r>
      <w:r w:rsidRPr="00CA1182">
        <w:rPr>
          <w:rFonts w:ascii="Courier New" w:hAnsi="Courier New" w:cs="Courier New"/>
          <w:sz w:val="24"/>
          <w:szCs w:val="24"/>
          <w:u w:val="single"/>
        </w:rPr>
        <w:t>TTGATGTATCCTGATTAAGCTAGGTCTCTTTGAACTTGTGCAGCTCCACGGGATAGCCGAACGTTTCGGAGTTTGTGTGTCTTTCTTCCATATGCTTCGTGTAATTACATTTATTCCACAAACAATAAAATAGAGGGGACCTGTCTAAAGAACAACACATGGCAAAGTGGGAATACAACCAGAAAAGTGGTCCAATAAACAAAGAACGTGAATCACTCAGGAATGAGAACCATCGTGAGCCTTCAGCAACAATTACCCATGGCATCTAAATGGCGAGTACTTTACAACGCCTGACAAAGATAGCTTACGAATCATGTGACGCGAGTATCAATAATTTTGTATGAGTCTCACCCAGATTCTGATCCGCCGTTAAGCTCACCCGTTAGGCAAACTCTTTGGCATCGATGGTAGTTAGCTCCATGTAAACAATTCTTACTAGAGGTAGGCCCAGCGTGCGCGCGCTTACCTATTGAGGGTTTGATCGCCCTTTAGTAGAGTCGGGGTCCGGCTTCAGGTATCGAAT</w:t>
      </w:r>
      <w:r w:rsidRPr="00AF5CEA">
        <w:rPr>
          <w:rFonts w:ascii="Courier New" w:hAnsi="Courier New" w:cs="Courier New"/>
          <w:sz w:val="24"/>
          <w:szCs w:val="24"/>
        </w:rPr>
        <w:t>CGAGCGCAGAATGCGGCCAAGGGATCGAGTTAAACCGCTTTTCCGCAGGCCAAGAGTTTTTCGCATTTTGCATAAAATCGGCAACGCATAAGTGGCGAAGCATTGATGAAACTGCGGGAAAAGAAGTAAAAAATATTTAAAAATAAATATAAATTTATGGCAGAACTTAAGAAACTAATTTGAAATACTTCTTCTTAGGAAACTGTCCCTAGGAATATTTGTTTTCCCCAGCATTGCTCAATATTTCCTCCATCTTTTTGCTTATTGCCCAGACATTTTCCTTGGCCGAAGTGTAGCTGGTGGGTCTCCAGATTAATGCAAACCACTTCGTCAGCGGAGGTCGTAAACGTATCTTTGCCCATTTGGCTCGTTCATTATGCGTGTGGTATAGCTTTATTTTTGCCATTTTCCCTCTTTTTTGCACCAGCTGCAGTTGGGCCAAGAGAGTTATGCGAATCGGTGCGATTTTCGGGTTTTCGCACTCGCTTGCGGCCATGGCCATTAGAGCATTACCCGCTTAGGGCGCCCTAAAGTCCAGGTGGTCCCCAGGGACCACAAGAGTATTGCAACTTACGGCCAGCTGAGTGGAGTGCTGGAACGCACTTCTTAATTTCGGCGGTTATGTAACCTCGAGCTGAGTGTGCGATACATATGCCAAAATCACCTGCTCATAATTAGCGGAAACCAACTGTTTGGCCCTCGCCGGACTGTGAATCATCaGAGCTGCCCAATCGAAATCAAAGCCAAGTCAATCGAAGCCCAGGTAATTCATATTTAGTGCTGTTCGCAAAGACCTGTCCCAGATACTCTGTTTATAGGTATAATTATTAAGTGCATATCAGGTTTATTTACATTTATATCGTATTATATTGGTAACTGCAGCAGATGCTGTGCTACAAATTTAGAATCATTT</w:t>
      </w:r>
      <w:r w:rsidRPr="00AF5CEA">
        <w:rPr>
          <w:rFonts w:ascii="Courier New" w:hAnsi="Courier New" w:cs="Courier New"/>
          <w:sz w:val="24"/>
          <w:szCs w:val="24"/>
        </w:rPr>
        <w:lastRenderedPageBreak/>
        <w:t>AAAACAAACATATTTGCCACAGAAAATGTGTGAAATAATTAAACTAAAAGCTTTGGATGAAGTAAAAAAGCCATAAAGCCTAAAATAATATTATGAATAATCAAAGAAAATCAGTAGATGGTAAAGTACTTCGTACCTACGTTGCATGGTATTCAATAAAGACTCGAAAATACTCTCACTCACTGTAAGTGAACCCAGTGTTTTGTAATTGCCTAGCACATAAATCAGCTGAATCCTAAACGTATCTGAAGGCCAGGAGTGTCGGAGAATTCGGTGTGCCAAAAACCAAAGACCAAAGACCATACCCTTTCAAAACCTTATGAAAAATGGCAAGCCCGGCGAAAGGTGTTGGCCGGTCCAGGGGATTCGGGGGCCCGTGATACTCGCACTTAATAAACATGCGTGAAAATCAATCAGCGAAGACAAAAGCCACGCACTAGAAGAAGCCAAAGTGTCCGAAGTGGCCGATCCACGGGTGACCATATAGACCATAAAGTCCGCATGGTGGACCACCACCCGAGCCACCGAAAGCAGCCGAATGGCCGAAACCCCGAAGTTGGCGCCTTCGTTTTCGCTTCCATTGGCCTGCCTTCGTCTTCGGAGAAAAAAACCTCATATAAAACGTGGCCGACATATTGAGTCCAACAGTCGTAAGCGCGCCACGGTCCACAGAA</w:t>
      </w:r>
    </w:p>
    <w:sectPr w:rsidR="00AB1F13" w:rsidRPr="00AF5CEA" w:rsidSect="006E3EE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B6"/>
    <w:rsid w:val="0005462E"/>
    <w:rsid w:val="00233AB7"/>
    <w:rsid w:val="006E3EE6"/>
    <w:rsid w:val="009878FD"/>
    <w:rsid w:val="00AB1F13"/>
    <w:rsid w:val="00AF5CEA"/>
    <w:rsid w:val="00C34F3D"/>
    <w:rsid w:val="00CA1182"/>
    <w:rsid w:val="00DD6343"/>
    <w:rsid w:val="00EA70B6"/>
    <w:rsid w:val="00F6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D41A77"/>
  <w15:chartTrackingRefBased/>
  <w15:docId w15:val="{375CB110-23F6-4A7B-85A1-92266994F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7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0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5</Pages>
  <Words>1752</Words>
  <Characters>999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Museridze</dc:creator>
  <cp:keywords/>
  <dc:description/>
  <cp:lastModifiedBy>ru25tej</cp:lastModifiedBy>
  <cp:revision>6</cp:revision>
  <dcterms:created xsi:type="dcterms:W3CDTF">2024-06-13T20:15:00Z</dcterms:created>
  <dcterms:modified xsi:type="dcterms:W3CDTF">2024-06-20T14:44:00Z</dcterms:modified>
</cp:coreProperties>
</file>